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A3BE3" w14:textId="77777777" w:rsidR="00CA1423" w:rsidRDefault="008D4689">
      <w:r>
        <w:rPr>
          <w:noProof/>
        </w:rPr>
        <w:drawing>
          <wp:anchor distT="0" distB="0" distL="114300" distR="114300" simplePos="0" relativeHeight="251663360" behindDoc="0" locked="0" layoutInCell="1" allowOverlap="1" wp14:anchorId="4B5185B8" wp14:editId="1183B65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229100" cy="3752215"/>
            <wp:effectExtent l="0" t="0" r="12700" b="6985"/>
            <wp:wrapSquare wrapText="bothSides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283E9E" w14:textId="77777777" w:rsidR="00E36E23" w:rsidRDefault="00E36E23"/>
    <w:p w14:paraId="53F7145B" w14:textId="77777777" w:rsidR="00E36E23" w:rsidRDefault="00E36E23"/>
    <w:p w14:paraId="48D4C28C" w14:textId="77777777" w:rsidR="00E36E23" w:rsidRDefault="00E36E23"/>
    <w:p w14:paraId="25384662" w14:textId="77777777" w:rsidR="00E36E23" w:rsidRDefault="00E36E23"/>
    <w:p w14:paraId="7AF0E90D" w14:textId="77777777" w:rsidR="00E36E23" w:rsidRDefault="00E36E23"/>
    <w:p w14:paraId="0729948F" w14:textId="77777777" w:rsidR="00E36E23" w:rsidRDefault="00E36E23"/>
    <w:p w14:paraId="6134D6BD" w14:textId="77777777" w:rsidR="00E36E23" w:rsidRDefault="00E36E23"/>
    <w:p w14:paraId="431EF19E" w14:textId="77777777" w:rsidR="00E36E23" w:rsidRDefault="00E36E23"/>
    <w:p w14:paraId="152815E4" w14:textId="77777777" w:rsidR="00E36E23" w:rsidRDefault="00E36E23"/>
    <w:p w14:paraId="3DDC76FD" w14:textId="77777777" w:rsidR="00E36E23" w:rsidRDefault="00E36E23"/>
    <w:p w14:paraId="4DCD935D" w14:textId="77777777" w:rsidR="00E36E23" w:rsidRDefault="00E36E23"/>
    <w:p w14:paraId="629B2D40" w14:textId="77777777" w:rsidR="00E36E23" w:rsidRDefault="00E36E23"/>
    <w:p w14:paraId="7623E19D" w14:textId="77777777" w:rsidR="00E36E23" w:rsidRDefault="00E36E23"/>
    <w:p w14:paraId="59933D6B" w14:textId="77777777" w:rsidR="00E36E23" w:rsidRDefault="00E36E23"/>
    <w:p w14:paraId="00A8159B" w14:textId="77777777" w:rsidR="00E36E23" w:rsidRPr="008D4689" w:rsidRDefault="00243B15" w:rsidP="008D4689"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.</w:t>
      </w:r>
      <w:bookmarkStart w:id="0" w:name="_GoBack"/>
      <w:bookmarkEnd w:id="0"/>
      <w:r w:rsidR="008D4689" w:rsidRPr="008D46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4689">
        <w:rPr>
          <w:rFonts w:ascii="Times New Roman" w:hAnsi="Times New Roman" w:cs="Times New Roman"/>
          <w:sz w:val="24"/>
          <w:szCs w:val="24"/>
        </w:rPr>
        <w:t xml:space="preserve">Numbers of participants </w:t>
      </w:r>
      <w:r w:rsidR="008D4689" w:rsidRPr="008D4689">
        <w:rPr>
          <w:rFonts w:ascii="Times New Roman" w:hAnsi="Times New Roman" w:cs="Times New Roman"/>
          <w:sz w:val="24"/>
          <w:szCs w:val="24"/>
        </w:rPr>
        <w:t>possessing a 4-year college degree</w:t>
      </w:r>
    </w:p>
    <w:sectPr w:rsidR="00E36E23" w:rsidRPr="008D4689" w:rsidSect="005D2B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23"/>
    <w:rsid w:val="00243B15"/>
    <w:rsid w:val="005D2BD6"/>
    <w:rsid w:val="008D4689"/>
    <w:rsid w:val="00BB4346"/>
    <w:rsid w:val="00CA1423"/>
    <w:rsid w:val="00E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2F1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Macintosh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科　国之</dc:creator>
  <cp:keywords/>
  <dc:description/>
  <cp:lastModifiedBy>仁科　国之</cp:lastModifiedBy>
  <cp:revision>3</cp:revision>
  <cp:lastPrinted>2015-08-11T15:04:00Z</cp:lastPrinted>
  <dcterms:created xsi:type="dcterms:W3CDTF">2015-08-11T15:06:00Z</dcterms:created>
  <dcterms:modified xsi:type="dcterms:W3CDTF">2015-08-11T15:20:00Z</dcterms:modified>
</cp:coreProperties>
</file>